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DAB76" w14:textId="77777777" w:rsidR="005E5017" w:rsidRDefault="005E5017">
      <w:pPr>
        <w:rPr>
          <w:b/>
          <w:lang w:val="en-US"/>
        </w:rPr>
      </w:pPr>
      <w:bookmarkStart w:id="0" w:name="_GoBack"/>
      <w:bookmarkEnd w:id="0"/>
      <w:r w:rsidRPr="005E5017">
        <w:rPr>
          <w:b/>
          <w:lang w:val="en-US"/>
        </w:rPr>
        <w:t>Additional file 3</w:t>
      </w:r>
      <w:r>
        <w:rPr>
          <w:b/>
          <w:lang w:val="en-US"/>
        </w:rPr>
        <w:t xml:space="preserve"> </w:t>
      </w:r>
    </w:p>
    <w:p w14:paraId="1379048E" w14:textId="77777777" w:rsidR="00F17728" w:rsidRPr="00F17728" w:rsidRDefault="00F17728" w:rsidP="00F17728">
      <w:pPr>
        <w:rPr>
          <w:b/>
          <w:lang w:val="en-GB"/>
        </w:rPr>
      </w:pPr>
      <w:proofErr w:type="gramStart"/>
      <w:r w:rsidRPr="00F17728">
        <w:rPr>
          <w:b/>
          <w:lang w:val="en-GB"/>
        </w:rPr>
        <w:t xml:space="preserve">Geographic locality data for 49 </w:t>
      </w:r>
      <w:r w:rsidRPr="00F17728">
        <w:rPr>
          <w:b/>
          <w:i/>
          <w:lang w:val="en-GB"/>
        </w:rPr>
        <w:t xml:space="preserve">Nothobranchius </w:t>
      </w:r>
      <w:r w:rsidRPr="00F17728">
        <w:rPr>
          <w:b/>
          <w:lang w:val="en-GB"/>
        </w:rPr>
        <w:t>species corresponding to the species in the phylogeny.</w:t>
      </w:r>
      <w:proofErr w:type="gramEnd"/>
    </w:p>
    <w:p w14:paraId="3818E7B2" w14:textId="77777777" w:rsidR="008C162E" w:rsidRDefault="008C162E"/>
    <w:p w14:paraId="2E7D6C56" w14:textId="77777777" w:rsidR="008C162E" w:rsidRPr="00F417A2" w:rsidRDefault="008C162E" w:rsidP="00593335">
      <w:pPr>
        <w:rPr>
          <w:lang w:val="en-US"/>
        </w:rPr>
      </w:pPr>
      <w:proofErr w:type="gramStart"/>
      <w:r w:rsidRPr="00F417A2">
        <w:rPr>
          <w:lang w:val="en-US"/>
        </w:rPr>
        <w:t>Agnew M. 2011.</w:t>
      </w:r>
      <w:proofErr w:type="gramEnd"/>
      <w:r w:rsidRPr="00F417A2">
        <w:rPr>
          <w:lang w:val="en-US"/>
        </w:rPr>
        <w:t xml:space="preserve"> Notes on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. JAKA 44(4): 124–127. </w:t>
      </w:r>
    </w:p>
    <w:p w14:paraId="1CB1DC76" w14:textId="77777777" w:rsidR="008C162E" w:rsidRPr="00F417A2" w:rsidRDefault="008C162E" w:rsidP="00593335">
      <w:pPr>
        <w:rPr>
          <w:lang w:val="en-US"/>
        </w:rPr>
      </w:pPr>
      <w:r w:rsidRPr="00F417A2">
        <w:rPr>
          <w:lang w:val="en-US"/>
        </w:rPr>
        <w:t xml:space="preserve">Nagy B, Kis AH. 2010. Variation in habitat characteristics and the occurrence of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 species in seasonal biotopes of Tanzania. JAKA: 43(5): 130–144. </w:t>
      </w:r>
    </w:p>
    <w:p w14:paraId="6E635DB3" w14:textId="77777777" w:rsidR="008C162E" w:rsidRPr="00F417A2" w:rsidRDefault="008C162E" w:rsidP="00593335">
      <w:pPr>
        <w:rPr>
          <w:lang w:val="en-US"/>
        </w:rPr>
      </w:pPr>
      <w:r w:rsidRPr="00F417A2">
        <w:rPr>
          <w:lang w:val="en-US"/>
        </w:rPr>
        <w:t xml:space="preserve">Nagy B, Shidlovskiy K. 2012. Phylogenetic relationships and biogeography of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 species (Cyprinodontiformes: Nothobranchiidae) of coastal Kenya. JAKA 45(2): 34–51. </w:t>
      </w:r>
    </w:p>
    <w:p w14:paraId="750E9D20" w14:textId="77777777" w:rsidR="008C162E" w:rsidRPr="00F417A2" w:rsidRDefault="008C162E" w:rsidP="00593335">
      <w:pPr>
        <w:rPr>
          <w:lang w:val="en-US"/>
        </w:rPr>
      </w:pPr>
      <w:r w:rsidRPr="00F417A2">
        <w:rPr>
          <w:lang w:val="en-US"/>
        </w:rPr>
        <w:t xml:space="preserve">Nagy B. 2009. Distribution of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 species in the coastal part of Kenya. JAKA 42(5): 194–214. </w:t>
      </w:r>
    </w:p>
    <w:p w14:paraId="4CAED3A1" w14:textId="77777777" w:rsidR="008C162E" w:rsidRPr="005E5017" w:rsidRDefault="008C162E" w:rsidP="00593335">
      <w:pPr>
        <w:rPr>
          <w:lang w:val="en-US"/>
        </w:rPr>
      </w:pPr>
      <w:r w:rsidRPr="005E5017">
        <w:rPr>
          <w:lang w:val="en-US"/>
        </w:rPr>
        <w:t xml:space="preserve">Nagy B. 2010. Collecting </w:t>
      </w:r>
      <w:r w:rsidRPr="005E5017">
        <w:rPr>
          <w:i/>
          <w:lang w:val="en-US"/>
        </w:rPr>
        <w:t>Nothobranchius</w:t>
      </w:r>
      <w:r w:rsidRPr="005E5017">
        <w:rPr>
          <w:lang w:val="en-US"/>
        </w:rPr>
        <w:t xml:space="preserve"> in „the pearl of Africa“. Nothobranchius archives 1(1): 14–30. </w:t>
      </w:r>
    </w:p>
    <w:p w14:paraId="69F99CD4" w14:textId="77777777" w:rsidR="008C162E" w:rsidRPr="005E5017" w:rsidRDefault="008C162E" w:rsidP="00593335">
      <w:pPr>
        <w:rPr>
          <w:lang w:val="en-US"/>
        </w:rPr>
      </w:pPr>
      <w:r w:rsidRPr="005E5017">
        <w:rPr>
          <w:lang w:val="en-US"/>
        </w:rPr>
        <w:t xml:space="preserve">Nagy B. 2010. In search of </w:t>
      </w:r>
      <w:r w:rsidRPr="005E5017">
        <w:rPr>
          <w:i/>
          <w:lang w:val="en-US"/>
        </w:rPr>
        <w:t>Nothobranchius bojiensis</w:t>
      </w:r>
      <w:r w:rsidRPr="005E5017">
        <w:rPr>
          <w:lang w:val="en-US"/>
        </w:rPr>
        <w:t xml:space="preserve"> in the wilderness of northeastern Kenya. </w:t>
      </w:r>
      <w:r w:rsidRPr="005E5017">
        <w:rPr>
          <w:i/>
          <w:lang w:val="en-US"/>
        </w:rPr>
        <w:t>Nothobranchius</w:t>
      </w:r>
      <w:r w:rsidRPr="005E5017">
        <w:rPr>
          <w:lang w:val="en-US"/>
        </w:rPr>
        <w:t xml:space="preserve"> archives 1(4): 3–17. </w:t>
      </w:r>
    </w:p>
    <w:p w14:paraId="28026CF3" w14:textId="77777777" w:rsidR="008C162E" w:rsidRPr="00F417A2" w:rsidRDefault="008C162E" w:rsidP="00593335">
      <w:pPr>
        <w:rPr>
          <w:lang w:val="en-US"/>
        </w:rPr>
      </w:pPr>
      <w:r w:rsidRPr="005E5017">
        <w:rPr>
          <w:lang w:val="en-US"/>
        </w:rPr>
        <w:t xml:space="preserve">Nagy B. 2011. </w:t>
      </w:r>
      <w:r w:rsidRPr="005E5017">
        <w:rPr>
          <w:i/>
          <w:lang w:val="en-US"/>
        </w:rPr>
        <w:t>Nothobranchius</w:t>
      </w:r>
      <w:r w:rsidRPr="005E5017">
        <w:rPr>
          <w:lang w:val="en-US"/>
        </w:rPr>
        <w:t xml:space="preserve"> explorations in the Nuba Mountains. JAKA 44(2): 37–57.</w:t>
      </w:r>
      <w:r w:rsidRPr="00F417A2">
        <w:rPr>
          <w:lang w:val="en-US"/>
        </w:rPr>
        <w:t xml:space="preserve"> </w:t>
      </w:r>
    </w:p>
    <w:p w14:paraId="001A6A64" w14:textId="77777777" w:rsidR="008C162E" w:rsidRPr="00F417A2" w:rsidRDefault="008C162E" w:rsidP="00593335">
      <w:pPr>
        <w:rPr>
          <w:lang w:val="en-US"/>
        </w:rPr>
      </w:pPr>
      <w:r w:rsidRPr="00F417A2">
        <w:rPr>
          <w:lang w:val="en-US"/>
        </w:rPr>
        <w:t xml:space="preserve">Nagy B. 2013. Five Locations – Sometimes it is not easy to re-collect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 from the same locality. JAKA 46(6): 162–169.</w:t>
      </w:r>
    </w:p>
    <w:p w14:paraId="10703614" w14:textId="77777777" w:rsidR="008C162E" w:rsidRPr="00F417A2" w:rsidRDefault="008C162E" w:rsidP="00593335">
      <w:pPr>
        <w:rPr>
          <w:lang w:val="en-US"/>
        </w:rPr>
      </w:pPr>
      <w:r w:rsidRPr="00F417A2">
        <w:rPr>
          <w:lang w:val="en-US"/>
        </w:rPr>
        <w:t xml:space="preserve">Nagy B. 2015. More on the search for </w:t>
      </w:r>
      <w:r w:rsidRPr="00F417A2">
        <w:rPr>
          <w:i/>
          <w:lang w:val="en-US"/>
        </w:rPr>
        <w:t>Nothobranchius brieni</w:t>
      </w:r>
      <w:r w:rsidRPr="00F417A2">
        <w:rPr>
          <w:lang w:val="en-US"/>
        </w:rPr>
        <w:t xml:space="preserve">. JAKA 48(1–2): 3–24. </w:t>
      </w:r>
    </w:p>
    <w:p w14:paraId="3BD75623" w14:textId="77777777" w:rsidR="008C162E" w:rsidRDefault="008C162E" w:rsidP="008C162E">
      <w:r w:rsidRPr="005C0803">
        <w:t>Ng'oma, E., S. Valdesalici, K. Reichwald and A. Cellerino, 2013. Genetic and morphological studies of Nothobranchius (Cyprinodontiformes) from Malawi with description of Nothobranchius wattersi sp. nov. J. Fish Biol. 82:165-188.</w:t>
      </w:r>
    </w:p>
    <w:p w14:paraId="4F105FC0" w14:textId="77777777" w:rsidR="008C162E" w:rsidRPr="00F417A2" w:rsidRDefault="008C162E" w:rsidP="00593335">
      <w:pPr>
        <w:rPr>
          <w:lang w:val="en-US"/>
        </w:rPr>
      </w:pPr>
      <w:r w:rsidRPr="00F417A2">
        <w:rPr>
          <w:lang w:val="en-US"/>
        </w:rPr>
        <w:t xml:space="preserve">Schmidt O. 2002. Searching for killifish in Zambia. JAKA 35(1): 3–17. </w:t>
      </w:r>
    </w:p>
    <w:p w14:paraId="42362F67" w14:textId="77777777" w:rsidR="008C162E" w:rsidRPr="00F417A2" w:rsidRDefault="008C162E" w:rsidP="00593335">
      <w:pPr>
        <w:rPr>
          <w:lang w:val="en-US"/>
        </w:rPr>
      </w:pPr>
      <w:r>
        <w:rPr>
          <w:lang w:val="en-US"/>
        </w:rPr>
        <w:t>S</w:t>
      </w:r>
      <w:r w:rsidRPr="00F417A2">
        <w:rPr>
          <w:lang w:val="en-US"/>
        </w:rPr>
        <w:t>hidlovsk</w:t>
      </w:r>
      <w:r>
        <w:rPr>
          <w:lang w:val="en-US"/>
        </w:rPr>
        <w:t>i</w:t>
      </w:r>
      <w:r w:rsidRPr="00F417A2">
        <w:rPr>
          <w:lang w:val="en-US"/>
        </w:rPr>
        <w:t xml:space="preserve">y K. 2010. Collecting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 in South-Western Tanzania. </w:t>
      </w:r>
      <w:r w:rsidRPr="005E5017">
        <w:rPr>
          <w:lang w:val="en-US"/>
        </w:rPr>
        <w:t>Nothobranchius</w:t>
      </w:r>
      <w:r w:rsidRPr="00F417A2">
        <w:rPr>
          <w:lang w:val="en-US"/>
        </w:rPr>
        <w:t xml:space="preserve"> archives 1(4): 18–27. </w:t>
      </w:r>
    </w:p>
    <w:p w14:paraId="33C5566A" w14:textId="77777777" w:rsidR="008C162E" w:rsidRPr="005E5017" w:rsidRDefault="008C162E" w:rsidP="005E5017">
      <w:pPr>
        <w:rPr>
          <w:lang w:val="en-US"/>
        </w:rPr>
      </w:pPr>
      <w:proofErr w:type="gramStart"/>
      <w:r>
        <w:rPr>
          <w:bCs/>
          <w:lang w:val="en-US"/>
        </w:rPr>
        <w:t>Valdesalici S</w:t>
      </w:r>
      <w:r>
        <w:rPr>
          <w:lang w:val="en-US"/>
        </w:rPr>
        <w:t>.</w:t>
      </w:r>
      <w:r w:rsidRPr="005E5017">
        <w:rPr>
          <w:lang w:val="en-US"/>
        </w:rPr>
        <w:t xml:space="preserve"> 2014.</w:t>
      </w:r>
      <w:proofErr w:type="gramEnd"/>
      <w:r w:rsidRPr="005E5017">
        <w:rPr>
          <w:lang w:val="en-US"/>
        </w:rPr>
        <w:t> </w:t>
      </w:r>
      <w:proofErr w:type="gramStart"/>
      <w:r w:rsidRPr="005E5017">
        <w:rPr>
          <w:i/>
          <w:iCs/>
          <w:lang w:val="en-US"/>
        </w:rPr>
        <w:t>Nothobranchius bellemansi</w:t>
      </w:r>
      <w:r w:rsidRPr="005E5017">
        <w:rPr>
          <w:lang w:val="en-US"/>
        </w:rPr>
        <w:t> and </w:t>
      </w:r>
      <w:r w:rsidRPr="005E5017">
        <w:rPr>
          <w:i/>
          <w:iCs/>
          <w:lang w:val="en-US"/>
        </w:rPr>
        <w:t>Nothobranchius occultus</w:t>
      </w:r>
      <w:r w:rsidRPr="005E5017">
        <w:rPr>
          <w:lang w:val="en-US"/>
        </w:rPr>
        <w:t> (Cyprinodontiformes: Nothobranchiidae) two new annual killifish from Sudan.</w:t>
      </w:r>
      <w:proofErr w:type="gramEnd"/>
      <w:r w:rsidRPr="005E5017">
        <w:rPr>
          <w:lang w:val="en-US"/>
        </w:rPr>
        <w:t xml:space="preserve"> Killi-Data Ser</w:t>
      </w:r>
      <w:r>
        <w:rPr>
          <w:lang w:val="en-US"/>
        </w:rPr>
        <w:t>ies</w:t>
      </w:r>
      <w:r w:rsidRPr="005E5017">
        <w:rPr>
          <w:lang w:val="en-US"/>
        </w:rPr>
        <w:t xml:space="preserve"> 2014:</w:t>
      </w:r>
      <w:r>
        <w:rPr>
          <w:lang w:val="en-US"/>
        </w:rPr>
        <w:t xml:space="preserve"> </w:t>
      </w:r>
      <w:r w:rsidRPr="005E5017">
        <w:rPr>
          <w:lang w:val="en-US"/>
        </w:rPr>
        <w:t>4-19.</w:t>
      </w:r>
    </w:p>
    <w:p w14:paraId="3490EBBD" w14:textId="77777777" w:rsidR="008C162E" w:rsidRDefault="008C162E" w:rsidP="00593335">
      <w:pPr>
        <w:rPr>
          <w:lang w:val="en-US"/>
        </w:rPr>
      </w:pPr>
      <w:proofErr w:type="gramStart"/>
      <w:r w:rsidRPr="00F417A2">
        <w:rPr>
          <w:lang w:val="en-US"/>
        </w:rPr>
        <w:t>Valdesalici S. 2014.</w:t>
      </w:r>
      <w:proofErr w:type="gramEnd"/>
      <w:r w:rsidRPr="00F417A2">
        <w:rPr>
          <w:lang w:val="en-US"/>
        </w:rPr>
        <w:t xml:space="preserve"> The genus </w:t>
      </w:r>
      <w:r w:rsidRPr="00F417A2">
        <w:rPr>
          <w:i/>
          <w:lang w:val="en-US"/>
        </w:rPr>
        <w:t>Pronothobranchius</w:t>
      </w:r>
      <w:r w:rsidRPr="00F417A2">
        <w:rPr>
          <w:lang w:val="en-US"/>
        </w:rPr>
        <w:t xml:space="preserve">. JAKA 47(2&amp;3): 74–79. </w:t>
      </w:r>
    </w:p>
    <w:p w14:paraId="36B07339" w14:textId="77777777" w:rsidR="008C162E" w:rsidRDefault="008C162E" w:rsidP="008C162E">
      <w:r>
        <w:t>Valdesalici, S. and G. Amato, 2011. Nothobranchius oestergaardi (Cyprinodontiformes: Nothobranchiidae), a new annual killifish from Mweru Wantipa Lake drainage basin, northern Zambia. Aqua, Int. J. Ichthyol. 17(2):111-119.</w:t>
      </w:r>
    </w:p>
    <w:p w14:paraId="2A412913" w14:textId="77777777" w:rsidR="008C162E" w:rsidRDefault="008C162E" w:rsidP="008C162E">
      <w:r w:rsidRPr="005C0803">
        <w:t>Valdesalici, S. and K. Kardashev, 2011. Nothobranchius seegersi (Cyprinodontiformes: Nothobranchiidae), a new annual killifish from the Malagarasi River drainage, Tanzania. Bonn Zool. Bull. 60(1):89-93.</w:t>
      </w:r>
    </w:p>
    <w:p w14:paraId="20D18FCD" w14:textId="77777777" w:rsidR="008C162E" w:rsidRDefault="008C162E" w:rsidP="008C162E">
      <w:r w:rsidRPr="005C0803">
        <w:t>Valdesalici, S. and R.H. Wildekamp, 2004. A new species of the genus Nothobranchius Peters, 1868 from the Lufwa River basin, Katanga Province, Democratic Republic of Congo (Pisces, Cyprinodontiformes, Aplocheilidae). Ann. Mus. Civ. Stor. Nat. "G. Doria" 96:241-251.</w:t>
      </w:r>
    </w:p>
    <w:p w14:paraId="22867368" w14:textId="77777777" w:rsidR="008C162E" w:rsidRDefault="008C162E" w:rsidP="008C162E">
      <w:r w:rsidRPr="005C0803">
        <w:lastRenderedPageBreak/>
        <w:t>Valdesalici, S., 2007. A new species of the genus Nothobranchius (Cyprinodontiformes: Nothobranchiidae) from the coastal area of northeastern Mozambique. Zootaxa 1587:61-68.</w:t>
      </w:r>
    </w:p>
    <w:p w14:paraId="1B061EA5" w14:textId="77777777" w:rsidR="008C162E" w:rsidRDefault="008C162E" w:rsidP="008C162E">
      <w:r w:rsidRPr="003A124B">
        <w:t>Valdesalici, S., 2010. Nothobranchius boklundi (Cyprinodontiformes: Nothobranchiidae): a new annual killifish with two male colour morphs from the Luangwa River basin, Zambia. Aqua, Int. J. Ichthyol. 16(2):51-60.</w:t>
      </w:r>
    </w:p>
    <w:p w14:paraId="54D26CD1" w14:textId="77777777" w:rsidR="008C162E" w:rsidRPr="00F417A2" w:rsidRDefault="008C162E" w:rsidP="00593335">
      <w:pPr>
        <w:rPr>
          <w:lang w:val="en-US"/>
        </w:rPr>
      </w:pPr>
      <w:r w:rsidRPr="00F417A2">
        <w:rPr>
          <w:lang w:val="en-US"/>
        </w:rPr>
        <w:t xml:space="preserve">Van der Zee J. 2011. An introduction to killifishes of the Congo basin. JAKA 44(5): 142–160. </w:t>
      </w:r>
    </w:p>
    <w:p w14:paraId="27A575B4" w14:textId="77777777" w:rsidR="008C162E" w:rsidRPr="00F417A2" w:rsidRDefault="008C162E" w:rsidP="00593335">
      <w:pPr>
        <w:rPr>
          <w:lang w:val="en-US"/>
        </w:rPr>
      </w:pPr>
      <w:proofErr w:type="gramStart"/>
      <w:r w:rsidRPr="00F417A2">
        <w:rPr>
          <w:lang w:val="en-US"/>
        </w:rPr>
        <w:t>Watters BR, Wildekamp RH, Cooper BJ.</w:t>
      </w:r>
      <w:proofErr w:type="gramEnd"/>
      <w:r w:rsidRPr="00F417A2">
        <w:rPr>
          <w:lang w:val="en-US"/>
        </w:rPr>
        <w:t xml:space="preserve"> 2009. </w:t>
      </w:r>
      <w:r w:rsidRPr="00F417A2">
        <w:rPr>
          <w:i/>
          <w:lang w:val="en-US"/>
        </w:rPr>
        <w:t>Nothobranchius rachovii</w:t>
      </w:r>
      <w:r w:rsidRPr="00F417A2">
        <w:rPr>
          <w:lang w:val="en-US"/>
        </w:rPr>
        <w:t xml:space="preserve"> Ahl, 1926 – a historical review. JAKA 42(2): 105–127. </w:t>
      </w:r>
    </w:p>
    <w:p w14:paraId="11A143D3" w14:textId="77777777" w:rsidR="008C162E" w:rsidRPr="00F417A2" w:rsidRDefault="008C162E">
      <w:pPr>
        <w:rPr>
          <w:lang w:val="en-US"/>
        </w:rPr>
      </w:pPr>
      <w:proofErr w:type="gramStart"/>
      <w:r w:rsidRPr="00F417A2">
        <w:rPr>
          <w:lang w:val="en-US"/>
        </w:rPr>
        <w:t>Watters BR, Wildekamp RH, Shidlovskiy KM. 2014.</w:t>
      </w:r>
      <w:proofErr w:type="gramEnd"/>
      <w:r w:rsidRPr="00F417A2">
        <w:rPr>
          <w:lang w:val="en-US"/>
        </w:rPr>
        <w:t xml:space="preserve"> Description and biogeography of </w:t>
      </w:r>
      <w:r w:rsidRPr="00F417A2">
        <w:rPr>
          <w:i/>
          <w:lang w:val="en-US"/>
        </w:rPr>
        <w:t>Nothobranchius capriviensis</w:t>
      </w:r>
      <w:r w:rsidRPr="00F417A2">
        <w:rPr>
          <w:lang w:val="en-US"/>
        </w:rPr>
        <w:t xml:space="preserve">, a new species of annual killifish from the Zambezi Region of Namibia (Cyprinodontiformes: Nothobranchiidae). JAKA 47(4–6): 97–133. </w:t>
      </w:r>
    </w:p>
    <w:p w14:paraId="72B3A96D" w14:textId="77777777" w:rsidR="008C162E" w:rsidRPr="00F417A2" w:rsidRDefault="008C162E" w:rsidP="00593335">
      <w:pPr>
        <w:rPr>
          <w:lang w:val="en-US"/>
        </w:rPr>
      </w:pPr>
      <w:proofErr w:type="gramStart"/>
      <w:r w:rsidRPr="00F417A2">
        <w:rPr>
          <w:lang w:val="en-US"/>
        </w:rPr>
        <w:t>Watters BR. 2006.</w:t>
      </w:r>
      <w:proofErr w:type="gramEnd"/>
      <w:r w:rsidRPr="00F417A2">
        <w:rPr>
          <w:lang w:val="en-US"/>
        </w:rPr>
        <w:t xml:space="preserve"> A study of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 habitats in the great Limpopo </w:t>
      </w:r>
      <w:proofErr w:type="gramStart"/>
      <w:r w:rsidRPr="00F417A2">
        <w:rPr>
          <w:lang w:val="en-US"/>
        </w:rPr>
        <w:t>transfrontier park</w:t>
      </w:r>
      <w:proofErr w:type="gramEnd"/>
      <w:r w:rsidRPr="00F417A2">
        <w:rPr>
          <w:lang w:val="en-US"/>
        </w:rPr>
        <w:t xml:space="preserve">. JAKA 39(1): 14–25. </w:t>
      </w:r>
    </w:p>
    <w:p w14:paraId="7177A824" w14:textId="77777777" w:rsidR="008C162E" w:rsidRPr="00F417A2" w:rsidRDefault="008C162E" w:rsidP="00593335">
      <w:pPr>
        <w:rPr>
          <w:lang w:val="en-US"/>
        </w:rPr>
      </w:pPr>
      <w:proofErr w:type="gramStart"/>
      <w:r w:rsidRPr="00F417A2">
        <w:rPr>
          <w:lang w:val="en-US"/>
        </w:rPr>
        <w:t>Watters BR. 2009.</w:t>
      </w:r>
      <w:proofErr w:type="gramEnd"/>
      <w:r w:rsidRPr="00F417A2">
        <w:rPr>
          <w:lang w:val="en-US"/>
        </w:rPr>
        <w:t xml:space="preserve"> The ecology and distribution of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 fishes. JAKA 42(2): 37–76. </w:t>
      </w:r>
    </w:p>
    <w:p w14:paraId="167A5C80" w14:textId="77777777" w:rsidR="008C162E" w:rsidRDefault="008C162E" w:rsidP="008C162E">
      <w:r w:rsidRPr="003A124B">
        <w:t>Watters, B.W., B.J. Cooper and R.H. Wildekamp, 2008. Description of Nothobranchius cardinalis spec. nov. (Cyprinodontiformes: Aplocheilidae), an annual fish from the Mbwemkuru River basin, Tanzania. J. Am. Killifsh Ass. 40(5&amp;6):129-145.</w:t>
      </w:r>
    </w:p>
    <w:p w14:paraId="6F3B51DF" w14:textId="77777777" w:rsidR="008C162E" w:rsidRPr="00F417A2" w:rsidRDefault="008C162E" w:rsidP="00F417A2">
      <w:pPr>
        <w:rPr>
          <w:lang w:val="en-US"/>
        </w:rPr>
      </w:pPr>
      <w:r w:rsidRPr="00F417A2">
        <w:rPr>
          <w:lang w:val="en-US"/>
        </w:rPr>
        <w:t xml:space="preserve">Wildekamp R. 2010. Early history of the genus </w:t>
      </w:r>
      <w:r w:rsidRPr="00F417A2">
        <w:rPr>
          <w:i/>
          <w:lang w:val="en-US"/>
        </w:rPr>
        <w:t>Nothobranchius</w:t>
      </w:r>
      <w:r w:rsidRPr="00F417A2">
        <w:rPr>
          <w:lang w:val="en-US"/>
        </w:rPr>
        <w:t xml:space="preserve">. </w:t>
      </w:r>
      <w:r w:rsidRPr="005E5017">
        <w:rPr>
          <w:lang w:val="en-US"/>
        </w:rPr>
        <w:t>Nothobranchius</w:t>
      </w:r>
      <w:r w:rsidRPr="00F417A2">
        <w:rPr>
          <w:lang w:val="en-US"/>
        </w:rPr>
        <w:t xml:space="preserve"> archives 1(1): 3–13. </w:t>
      </w:r>
    </w:p>
    <w:p w14:paraId="51C0BAC4" w14:textId="77777777" w:rsidR="008C162E" w:rsidRDefault="008C162E" w:rsidP="008C162E">
      <w:pPr>
        <w:rPr>
          <w:lang w:val="en-US"/>
        </w:rPr>
      </w:pPr>
      <w:r w:rsidRPr="00690765">
        <w:rPr>
          <w:lang w:val="en-US"/>
        </w:rPr>
        <w:t xml:space="preserve">Wildekamp RH. A world of killies: atlas of the oviparous cyprindontiform fishes of the world. 4th Edition. </w:t>
      </w:r>
      <w:proofErr w:type="gramStart"/>
      <w:r w:rsidRPr="00690765">
        <w:rPr>
          <w:lang w:val="en-US"/>
        </w:rPr>
        <w:t>Elyria; American Killifish Association; 2004.</w:t>
      </w:r>
      <w:proofErr w:type="gramEnd"/>
    </w:p>
    <w:p w14:paraId="69C9DAA0" w14:textId="77777777" w:rsidR="008C162E" w:rsidRDefault="008C162E" w:rsidP="008C162E">
      <w:r w:rsidRPr="005C0803">
        <w:t>Wildekamp, R.H., K.M. Shidlovskiy and B.R. Watters, 2009. Systematics of Nothobranchius melanospilus species group (Cyprinodontiforme: Nothobranchidae) with description of two new species from Tanzania and Mozambique. Ichthyol. Explor. Freshwat. 20(3):237-254.</w:t>
      </w:r>
    </w:p>
    <w:sectPr w:rsidR="008C16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2AA"/>
    <w:rsid w:val="004B58A9"/>
    <w:rsid w:val="00593335"/>
    <w:rsid w:val="005A2EA7"/>
    <w:rsid w:val="005E5017"/>
    <w:rsid w:val="007059A2"/>
    <w:rsid w:val="008477F2"/>
    <w:rsid w:val="008B02AA"/>
    <w:rsid w:val="008C162E"/>
    <w:rsid w:val="00966F7A"/>
    <w:rsid w:val="009A282F"/>
    <w:rsid w:val="00A93596"/>
    <w:rsid w:val="00B5676A"/>
    <w:rsid w:val="00DF61AC"/>
    <w:rsid w:val="00E17DF3"/>
    <w:rsid w:val="00F17728"/>
    <w:rsid w:val="00F4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ECA4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0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3</Words>
  <Characters>3671</Characters>
  <Application>Microsoft Macintosh Word</Application>
  <DocSecurity>0</DocSecurity>
  <Lines>30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 Martin Reichard</cp:lastModifiedBy>
  <cp:revision>2</cp:revision>
  <dcterms:created xsi:type="dcterms:W3CDTF">2018-11-05T15:31:00Z</dcterms:created>
  <dcterms:modified xsi:type="dcterms:W3CDTF">2018-11-05T15:31:00Z</dcterms:modified>
</cp:coreProperties>
</file>